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0450E" w14:textId="33FD637F" w:rsidR="00336D38" w:rsidRPr="00071B0C" w:rsidRDefault="00071B0C" w:rsidP="00071B0C">
      <w:pPr>
        <w:snapToGrid w:val="0"/>
        <w:spacing w:line="240" w:lineRule="auto"/>
        <w:ind w:right="-20"/>
        <w:jc w:val="center"/>
        <w:rPr>
          <w:rFonts w:ascii="Times New Roman" w:eastAsia="宋体" w:hAnsi="Times New Roman" w:cs="Times New Roman"/>
          <w:b/>
          <w:bCs/>
          <w:sz w:val="24"/>
          <w:lang w:val="en-US" w:eastAsia="zh-CN"/>
        </w:rPr>
      </w:pPr>
      <w:bookmarkStart w:id="0" w:name="_Hlk187927354"/>
      <w:bookmarkStart w:id="1" w:name="_Hlk187925803"/>
      <w:bookmarkStart w:id="2" w:name="_Hlk187878217"/>
      <w:r w:rsidRPr="00071B0C">
        <w:rPr>
          <w:rFonts w:ascii="Times New Roman" w:eastAsia="宋体" w:hAnsi="Times New Roman" w:cs="Times New Roman"/>
          <w:b/>
          <w:bCs/>
          <w:sz w:val="24"/>
          <w:lang w:val="en-US" w:eastAsia="zh-CN"/>
        </w:rPr>
        <w:t>Pediatric Pulmonary Hemorrhage Observed in Non-Vascular and Vascular Ehlers–Danlos syndrome</w:t>
      </w:r>
      <w:bookmarkEnd w:id="0"/>
      <w:bookmarkEnd w:id="1"/>
      <w:bookmarkEnd w:id="2"/>
    </w:p>
    <w:p w14:paraId="5966EA48" w14:textId="43C68855" w:rsidR="008A247C" w:rsidRPr="00457ECD" w:rsidRDefault="00F55A8F" w:rsidP="00F55A8F">
      <w:pPr>
        <w:snapToGrid w:val="0"/>
        <w:spacing w:line="240" w:lineRule="auto"/>
        <w:ind w:right="-20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F55A8F">
        <w:rPr>
          <w:rFonts w:ascii="Times New Roman" w:eastAsia="宋体" w:hAnsi="Times New Roman" w:cs="Times New Roman"/>
          <w:sz w:val="24"/>
          <w:szCs w:val="24"/>
          <w:lang w:eastAsia="zh-CN"/>
        </w:rPr>
        <w:t>Supplementary Table 1</w:t>
      </w:r>
      <w:r w:rsidR="008A247C" w:rsidRPr="00457ECD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: </w:t>
      </w:r>
      <w:r w:rsidR="008A247C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C</w:t>
      </w:r>
      <w:r w:rsidR="008A247C" w:rsidRPr="00765A82">
        <w:rPr>
          <w:rFonts w:ascii="Times New Roman" w:eastAsia="宋体" w:hAnsi="Times New Roman" w:cs="Times New Roman"/>
          <w:sz w:val="24"/>
          <w:szCs w:val="24"/>
          <w:lang w:eastAsia="zh-CN"/>
        </w:rPr>
        <w:t>haracterization of laboratory tests of individual patients</w:t>
      </w:r>
      <w:r w:rsidR="008A247C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for </w:t>
      </w:r>
      <w:r w:rsidR="008A247C" w:rsidRPr="008A247C">
        <w:rPr>
          <w:rFonts w:ascii="Times New Roman" w:eastAsia="宋体" w:hAnsi="Times New Roman" w:cs="Times New Roman"/>
          <w:sz w:val="24"/>
          <w:szCs w:val="24"/>
          <w:lang w:eastAsia="zh-CN"/>
        </w:rPr>
        <w:t>differential diagnosis</w:t>
      </w:r>
      <w:r w:rsidR="008A247C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</w:t>
      </w:r>
    </w:p>
    <w:tbl>
      <w:tblPr>
        <w:tblW w:w="8947" w:type="dxa"/>
        <w:jc w:val="center"/>
        <w:tblLook w:val="04A0" w:firstRow="1" w:lastRow="0" w:firstColumn="1" w:lastColumn="0" w:noHBand="0" w:noVBand="1"/>
      </w:tblPr>
      <w:tblGrid>
        <w:gridCol w:w="1093"/>
        <w:gridCol w:w="518"/>
        <w:gridCol w:w="1233"/>
        <w:gridCol w:w="530"/>
        <w:gridCol w:w="1127"/>
        <w:gridCol w:w="716"/>
        <w:gridCol w:w="1265"/>
        <w:gridCol w:w="1105"/>
        <w:gridCol w:w="1360"/>
      </w:tblGrid>
      <w:tr w:rsidR="00285A5D" w:rsidRPr="00B24D1E" w14:paraId="32A346A1" w14:textId="77777777" w:rsidTr="0041123F">
        <w:trPr>
          <w:cantSplit/>
          <w:trHeight w:val="571"/>
          <w:jc w:val="center"/>
        </w:trPr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0514F3B" w14:textId="77777777" w:rsidR="00CB3105" w:rsidRPr="00B24D1E" w:rsidRDefault="00CB3105" w:rsidP="00CB3105">
            <w:pPr>
              <w:spacing w:after="0" w:line="240" w:lineRule="auto"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A5928C7" w14:textId="77777777" w:rsidR="00CB3105" w:rsidRPr="00B24D1E" w:rsidRDefault="00CB3105" w:rsidP="00CB3105">
            <w:pPr>
              <w:spacing w:after="0" w:line="240" w:lineRule="auto"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97E49C9" w14:textId="77777777" w:rsidR="00CB3105" w:rsidRPr="00B24D1E" w:rsidRDefault="00CB3105" w:rsidP="00CB3105">
            <w:pPr>
              <w:spacing w:after="0" w:line="240" w:lineRule="auto"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CE19708" w14:textId="77777777" w:rsidR="00CB3105" w:rsidRPr="00B24D1E" w:rsidRDefault="00CB3105" w:rsidP="00CB3105">
            <w:pPr>
              <w:spacing w:after="0" w:line="240" w:lineRule="auto"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56C0724" w14:textId="77777777" w:rsidR="00CB3105" w:rsidRPr="00B24D1E" w:rsidRDefault="00CB3105" w:rsidP="00CB3105">
            <w:pPr>
              <w:spacing w:after="0" w:line="240" w:lineRule="auto"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C5AC5DF" w14:textId="77777777" w:rsidR="00CB3105" w:rsidRPr="00B24D1E" w:rsidRDefault="00CB3105" w:rsidP="00CB3105">
            <w:pPr>
              <w:spacing w:after="0" w:line="240" w:lineRule="auto"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165D507" w14:textId="77777777" w:rsidR="00CB3105" w:rsidRPr="00B24D1E" w:rsidRDefault="00CB3105" w:rsidP="00CB3105">
            <w:pPr>
              <w:spacing w:after="0" w:line="240" w:lineRule="auto"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AAA3F4B" w14:textId="77777777" w:rsidR="00CB3105" w:rsidRPr="00B24D1E" w:rsidRDefault="00CB3105" w:rsidP="00CB3105">
            <w:pPr>
              <w:spacing w:after="0" w:line="240" w:lineRule="auto"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1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04ADA3D" w14:textId="77777777" w:rsidR="00CB3105" w:rsidRPr="00B24D1E" w:rsidRDefault="00CB3105" w:rsidP="00CB3105">
            <w:pPr>
              <w:spacing w:after="0" w:line="240" w:lineRule="auto"/>
              <w:ind w:left="113" w:right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proofErr w:type="spellStart"/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Patient.No</w:t>
            </w:r>
            <w:proofErr w:type="spellEnd"/>
          </w:p>
        </w:tc>
      </w:tr>
      <w:tr w:rsidR="00285A5D" w:rsidRPr="00B24D1E" w14:paraId="4A23099C" w14:textId="77777777" w:rsidTr="0041123F">
        <w:trPr>
          <w:cantSplit/>
          <w:trHeight w:val="1276"/>
          <w:jc w:val="center"/>
        </w:trPr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CD95A9E" w14:textId="753310B8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797627DA" w14:textId="10F8177D" w:rsidR="00CB3105" w:rsidRPr="00B24D1E" w:rsidRDefault="00A74472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4E3C8D6" w14:textId="350E3B36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719C9048" w14:textId="18F3C688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1E58127E" w14:textId="0D88778B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3CA3AD3" w14:textId="06E21AA4" w:rsidR="00CB3105" w:rsidRPr="00B24D1E" w:rsidRDefault="00A74472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703F7C54" w14:textId="79C412F8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E918DE3" w14:textId="37D92771" w:rsidR="00CB3105" w:rsidRPr="00B24D1E" w:rsidRDefault="0041123F" w:rsidP="00CB3105">
            <w:pPr>
              <w:spacing w:after="0" w:line="240" w:lineRule="auto"/>
              <w:ind w:left="113" w:right="113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2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0FD228B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Minimum values of hemoglobin(g/L)</w:t>
            </w:r>
          </w:p>
        </w:tc>
      </w:tr>
      <w:tr w:rsidR="00285A5D" w:rsidRPr="00B24D1E" w14:paraId="14051896" w14:textId="77777777" w:rsidTr="00866ABB">
        <w:trPr>
          <w:cantSplit/>
          <w:trHeight w:val="569"/>
          <w:jc w:val="center"/>
        </w:trPr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D347AB7" w14:textId="1B445F5F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1549E8A" w14:textId="1AA6C30B" w:rsidR="00CB3105" w:rsidRPr="00B24D1E" w:rsidRDefault="00A74472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652E8BA" w14:textId="4B5EC943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75B7042E" w14:textId="4A285D6D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9284609" w14:textId="14958543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9137B58" w14:textId="3690A267" w:rsidR="00CB3105" w:rsidRPr="00B24D1E" w:rsidRDefault="00A74472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B6FC207" w14:textId="04133F67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9733EF6" w14:textId="44E1197A" w:rsidR="00CB3105" w:rsidRPr="00B24D1E" w:rsidRDefault="00866ABB" w:rsidP="00CB3105">
            <w:pPr>
              <w:spacing w:after="0" w:line="240" w:lineRule="auto"/>
              <w:ind w:left="113" w:right="113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B24D1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5435AF4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CRP(mg/L)</w:t>
            </w:r>
          </w:p>
        </w:tc>
      </w:tr>
      <w:tr w:rsidR="00285A5D" w:rsidRPr="00B24D1E" w14:paraId="7E43875C" w14:textId="77777777" w:rsidTr="00285A5D">
        <w:trPr>
          <w:cantSplit/>
          <w:trHeight w:val="697"/>
          <w:jc w:val="center"/>
        </w:trPr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28CF315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14563623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A679775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32A4CEF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8D60FBF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1726B83B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3766F7D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19FE49E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E12473B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ANCA</w:t>
            </w:r>
          </w:p>
        </w:tc>
      </w:tr>
      <w:tr w:rsidR="00285A5D" w:rsidRPr="00B24D1E" w14:paraId="2E50A2FA" w14:textId="77777777" w:rsidTr="00285A5D">
        <w:trPr>
          <w:cantSplit/>
          <w:trHeight w:val="1134"/>
          <w:jc w:val="center"/>
        </w:trPr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7FACC7F5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ANA 1:8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28005CE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46B76CC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9B9241C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ANA 1: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EAB2242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64E20E1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E504EF3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9F199BE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4A3E337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Other autoantibodies</w:t>
            </w:r>
          </w:p>
        </w:tc>
      </w:tr>
      <w:tr w:rsidR="00285A5D" w:rsidRPr="00B24D1E" w14:paraId="6EE3BB9E" w14:textId="77777777" w:rsidTr="00285A5D">
        <w:trPr>
          <w:cantSplit/>
          <w:trHeight w:val="1134"/>
          <w:jc w:val="center"/>
        </w:trPr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6891D2C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530FE59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39A5C3F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3D1B467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F02B340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mildly elevate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5A3844E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D1766F2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mildly elevat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5D53E1D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mildly elevated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0BC9D19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Early Kidney Injury Markers </w:t>
            </w:r>
          </w:p>
        </w:tc>
      </w:tr>
      <w:tr w:rsidR="00285A5D" w:rsidRPr="00B24D1E" w14:paraId="60FCDF89" w14:textId="77777777" w:rsidTr="00285A5D">
        <w:trPr>
          <w:cantSplit/>
          <w:trHeight w:val="2710"/>
          <w:jc w:val="center"/>
        </w:trPr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1A1A00C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IgG, IgM, </w:t>
            </w:r>
            <w:proofErr w:type="spellStart"/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IgE</w:t>
            </w:r>
            <w:proofErr w:type="spellEnd"/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 increased; complement C3, C4, NK cells reduced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085CBBF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proofErr w:type="spellStart"/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IgE</w:t>
            </w:r>
            <w:proofErr w:type="spellEnd"/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 increased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7E61AA1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IgM, T cell increased; complement, NK cells reduced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1986DD3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FBA219A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proofErr w:type="spellStart"/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IgE</w:t>
            </w:r>
            <w:proofErr w:type="spellEnd"/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 increased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12A7E4A5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complement C3 reduce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DFB3D4C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complement C3, C4 reduced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A6B5EA8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complement C4 increased 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41B28E6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Immune Function Assessment </w:t>
            </w:r>
          </w:p>
        </w:tc>
      </w:tr>
      <w:tr w:rsidR="00285A5D" w:rsidRPr="00B24D1E" w14:paraId="6998D015" w14:textId="77777777" w:rsidTr="00285A5D">
        <w:trPr>
          <w:cantSplit/>
          <w:trHeight w:val="1558"/>
          <w:jc w:val="center"/>
        </w:trPr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0187EC2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milk grade 3, wheat grade 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6C3B936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DA51333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milk grade 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0DE696B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F7ED1D6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Alternaria Nees grade 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F44DFC6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milk grade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0499D00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318DC65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BCBEEE6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 xml:space="preserve">Allergens </w:t>
            </w:r>
          </w:p>
        </w:tc>
      </w:tr>
      <w:tr w:rsidR="00285A5D" w:rsidRPr="00B24D1E" w14:paraId="0BCE46FA" w14:textId="77777777" w:rsidTr="009D37F4">
        <w:trPr>
          <w:cantSplit/>
          <w:trHeight w:val="1843"/>
          <w:jc w:val="center"/>
        </w:trPr>
        <w:tc>
          <w:tcPr>
            <w:tcW w:w="10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2673B05D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3F41A77E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4C36018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664A51F5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4C370AA8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76A0A306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0B9B0EC6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692837E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N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DCB5024" w14:textId="77777777" w:rsidR="00CB3105" w:rsidRPr="00B24D1E" w:rsidRDefault="00CB3105" w:rsidP="00CB3105">
            <w:pPr>
              <w:spacing w:after="0" w:line="240" w:lineRule="auto"/>
              <w:ind w:left="113" w:right="113"/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</w:pPr>
            <w:r w:rsidRPr="00B24D1E">
              <w:rPr>
                <w:rFonts w:ascii="Times New Roman" w:eastAsia="宋体" w:hAnsi="Times New Roman" w:cs="Times New Roman"/>
                <w:color w:val="000000"/>
                <w:kern w:val="0"/>
                <w:lang w:val="en-US" w:eastAsia="zh-CN"/>
                <w14:ligatures w14:val="none"/>
              </w:rPr>
              <w:t>Genetic Metabolic Disease Related Tests</w:t>
            </w:r>
          </w:p>
        </w:tc>
      </w:tr>
    </w:tbl>
    <w:p w14:paraId="59DDB6C9" w14:textId="66248FDB" w:rsidR="008A247C" w:rsidRDefault="00CB3105" w:rsidP="00457ECD">
      <w:pPr>
        <w:snapToGrid w:val="0"/>
        <w:spacing w:line="240" w:lineRule="auto"/>
        <w:ind w:right="-20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N=Neg</w:t>
      </w:r>
      <w:r w:rsidR="00071B0C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tive, CRP=</w:t>
      </w:r>
      <w:r w:rsidRPr="00CB3105">
        <w:rPr>
          <w:rFonts w:ascii="Times New Roman" w:eastAsia="宋体" w:hAnsi="Times New Roman" w:cs="Times New Roman"/>
          <w:sz w:val="24"/>
          <w:szCs w:val="24"/>
          <w:lang w:eastAsia="zh-CN"/>
        </w:rPr>
        <w:t>C-reactive protein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, ANCA=</w:t>
      </w:r>
      <w:r w:rsidRPr="00CB3105">
        <w:rPr>
          <w:rFonts w:ascii="Times New Roman" w:eastAsia="宋体" w:hAnsi="Times New Roman" w:cs="Times New Roman"/>
          <w:sz w:val="24"/>
          <w:szCs w:val="24"/>
          <w:lang w:eastAsia="zh-CN"/>
        </w:rPr>
        <w:t>Anti-neutrophil cytoplasmic antibodie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, ANA=</w:t>
      </w:r>
      <w:r w:rsidRPr="00CB3105">
        <w:rPr>
          <w:rFonts w:ascii="Times New Roman" w:eastAsia="宋体" w:hAnsi="Times New Roman" w:cs="Times New Roman"/>
          <w:sz w:val="24"/>
          <w:szCs w:val="24"/>
          <w:lang w:eastAsia="zh-CN"/>
        </w:rPr>
        <w:t>antinuclear antibodie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</w:t>
      </w:r>
    </w:p>
    <w:p w14:paraId="7192E7DC" w14:textId="77777777" w:rsidR="00071B0C" w:rsidRDefault="00071B0C" w:rsidP="00CB3105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77B7C77C" w14:textId="1ADED4B5" w:rsidR="00336D38" w:rsidRDefault="00F55A8F" w:rsidP="00CB3105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F55A8F">
        <w:rPr>
          <w:rFonts w:ascii="Times New Roman" w:eastAsia="宋体" w:hAnsi="Times New Roman" w:cs="Times New Roman"/>
          <w:sz w:val="24"/>
          <w:szCs w:val="24"/>
          <w:lang w:eastAsia="zh-CN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2</w:t>
      </w:r>
      <w:r w:rsidR="00457ECD" w:rsidRPr="00457ECD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: </w:t>
      </w:r>
      <w:bookmarkStart w:id="3" w:name="_Hlk196472948"/>
      <w:r w:rsidR="00457ECD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D</w:t>
      </w:r>
      <w:r w:rsidR="00457ECD" w:rsidRPr="00457ECD">
        <w:rPr>
          <w:rFonts w:ascii="Times New Roman" w:eastAsia="宋体" w:hAnsi="Times New Roman" w:cs="Times New Roman"/>
          <w:sz w:val="24"/>
          <w:szCs w:val="24"/>
          <w:lang w:eastAsia="zh-CN"/>
        </w:rPr>
        <w:t>etail</w:t>
      </w:r>
      <w:r w:rsidR="00457ECD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s</w:t>
      </w:r>
      <w:r w:rsidR="00457ECD" w:rsidRPr="00457ECD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of </w:t>
      </w:r>
      <w:r w:rsidR="00457ECD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each </w:t>
      </w:r>
      <w:r w:rsidR="00457ECD" w:rsidRPr="00457ECD">
        <w:rPr>
          <w:rFonts w:ascii="Times New Roman" w:eastAsia="宋体" w:hAnsi="Times New Roman" w:cs="Times New Roman"/>
          <w:sz w:val="24"/>
          <w:szCs w:val="24"/>
          <w:lang w:eastAsia="zh-CN"/>
        </w:rPr>
        <w:t>patient subjected</w:t>
      </w:r>
      <w:r w:rsidR="00457ECD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 xml:space="preserve"> examinations </w:t>
      </w:r>
      <w:r w:rsidR="00457ECD" w:rsidRPr="00457ECD">
        <w:rPr>
          <w:rFonts w:ascii="Times New Roman" w:eastAsia="宋体" w:hAnsi="Times New Roman" w:cs="Times New Roman"/>
          <w:sz w:val="24"/>
          <w:szCs w:val="24"/>
          <w:lang w:eastAsia="zh-CN"/>
        </w:rPr>
        <w:t>and experiments</w:t>
      </w:r>
      <w:r w:rsidR="00457ECD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.</w:t>
      </w:r>
      <w:bookmarkEnd w:id="3"/>
    </w:p>
    <w:tbl>
      <w:tblPr>
        <w:tblpPr w:leftFromText="180" w:rightFromText="180" w:vertAnchor="text" w:horzAnchor="margin" w:tblpY="154"/>
        <w:tblW w:w="9180" w:type="dxa"/>
        <w:tblLayout w:type="fixed"/>
        <w:tblLook w:val="04A0" w:firstRow="1" w:lastRow="0" w:firstColumn="1" w:lastColumn="0" w:noHBand="0" w:noVBand="1"/>
      </w:tblPr>
      <w:tblGrid>
        <w:gridCol w:w="958"/>
        <w:gridCol w:w="1353"/>
        <w:gridCol w:w="1277"/>
        <w:gridCol w:w="1623"/>
        <w:gridCol w:w="2268"/>
        <w:gridCol w:w="1701"/>
      </w:tblGrid>
      <w:tr w:rsidR="005B3601" w:rsidRPr="00457ECD" w14:paraId="6CC46478" w14:textId="77777777" w:rsidTr="00C63067">
        <w:trPr>
          <w:trHeight w:val="1280"/>
        </w:trPr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83033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Patient No.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DD498" w14:textId="77777777" w:rsidR="005B3601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proofErr w:type="spellStart"/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Dermato</w:t>
            </w:r>
            <w:proofErr w:type="spellEnd"/>
          </w:p>
          <w:p w14:paraId="00118A50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pathology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3D04A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L</w:t>
            </w: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ung pathology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8A8DB0" w14:textId="77777777" w:rsidR="005B3601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Immune</w:t>
            </w:r>
          </w:p>
          <w:p w14:paraId="456A6224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histochemical staining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3EAAD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I</w:t>
            </w: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mmunofluorescence analysis of COL1A1 expression in human skin fibroblast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EC264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G</w:t>
            </w: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enetic sequencing and evaluation of variants</w:t>
            </w:r>
          </w:p>
        </w:tc>
      </w:tr>
      <w:tr w:rsidR="005B3601" w:rsidRPr="00457ECD" w14:paraId="114C16BF" w14:textId="77777777" w:rsidTr="00C63067">
        <w:trPr>
          <w:trHeight w:val="36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03F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615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B42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75B0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E4A9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0DD3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</w:tr>
      <w:tr w:rsidR="005B3601" w:rsidRPr="00457ECD" w14:paraId="0899F933" w14:textId="77777777" w:rsidTr="00C63067">
        <w:trPr>
          <w:trHeight w:val="36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4E9E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C3D6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CAAC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11D5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010F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669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</w:tr>
      <w:tr w:rsidR="005B3601" w:rsidRPr="00457ECD" w14:paraId="0691DD8D" w14:textId="77777777" w:rsidTr="00C63067">
        <w:trPr>
          <w:trHeight w:val="36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CD3B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10A6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7D55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53A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999F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43CD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</w:tr>
      <w:tr w:rsidR="005B3601" w:rsidRPr="00457ECD" w14:paraId="36DAA7B2" w14:textId="77777777" w:rsidTr="00C63067">
        <w:trPr>
          <w:trHeight w:val="36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280A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DBDA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1A53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413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BE9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8A0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</w:tr>
      <w:tr w:rsidR="005B3601" w:rsidRPr="00457ECD" w14:paraId="2C405141" w14:textId="77777777" w:rsidTr="00C63067">
        <w:trPr>
          <w:trHeight w:val="36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1BC5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590A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B3DE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2065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86E1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2474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</w:tr>
      <w:tr w:rsidR="005B3601" w:rsidRPr="00457ECD" w14:paraId="03BBFDF8" w14:textId="77777777" w:rsidTr="00C63067">
        <w:trPr>
          <w:trHeight w:val="36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FFA8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016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36F3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E4F7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A5A7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F445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</w:tr>
      <w:tr w:rsidR="005B3601" w:rsidRPr="00457ECD" w14:paraId="65BA4EEA" w14:textId="77777777" w:rsidTr="00C63067">
        <w:trPr>
          <w:trHeight w:val="36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328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8AFC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BD24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CE84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7FE2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F816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</w:tr>
      <w:tr w:rsidR="005B3601" w:rsidRPr="00457ECD" w14:paraId="0CC1FD59" w14:textId="77777777" w:rsidTr="00C63067">
        <w:trPr>
          <w:trHeight w:val="360"/>
        </w:trPr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24891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6A92F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546FE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14CBA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935DD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44543" w14:textId="77777777" w:rsidR="005B3601" w:rsidRPr="00457ECD" w:rsidRDefault="005B3601" w:rsidP="00C630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 w:rsidRPr="00457E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√</w:t>
            </w:r>
          </w:p>
        </w:tc>
      </w:tr>
    </w:tbl>
    <w:p w14:paraId="2EC6DF74" w14:textId="77777777" w:rsidR="005B3601" w:rsidRDefault="005B3601" w:rsidP="00CB3105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E1E3F32" w14:textId="77777777" w:rsidR="00856122" w:rsidRPr="00F55A8F" w:rsidRDefault="00856122" w:rsidP="005B3601">
      <w:pPr>
        <w:rPr>
          <w:rFonts w:eastAsiaTheme="minorEastAsia"/>
          <w:lang w:eastAsia="zh-CN"/>
        </w:rPr>
      </w:pPr>
    </w:p>
    <w:sectPr w:rsidR="00856122" w:rsidRPr="00F55A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04588" w14:textId="77777777" w:rsidR="00F3479A" w:rsidRDefault="00F3479A">
      <w:pPr>
        <w:spacing w:line="240" w:lineRule="auto"/>
      </w:pPr>
      <w:r>
        <w:separator/>
      </w:r>
    </w:p>
  </w:endnote>
  <w:endnote w:type="continuationSeparator" w:id="0">
    <w:p w14:paraId="591A826C" w14:textId="77777777" w:rsidR="00F3479A" w:rsidRDefault="00F347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BD9D9" w14:textId="77777777" w:rsidR="00F3479A" w:rsidRDefault="00F3479A">
      <w:pPr>
        <w:spacing w:after="0"/>
      </w:pPr>
      <w:r>
        <w:separator/>
      </w:r>
    </w:p>
  </w:footnote>
  <w:footnote w:type="continuationSeparator" w:id="0">
    <w:p w14:paraId="5EDFC1C2" w14:textId="77777777" w:rsidR="00F3479A" w:rsidRDefault="00F3479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69500D"/>
    <w:rsid w:val="0002691E"/>
    <w:rsid w:val="000331BE"/>
    <w:rsid w:val="00071B0C"/>
    <w:rsid w:val="000D764A"/>
    <w:rsid w:val="001A1D5E"/>
    <w:rsid w:val="00271DE8"/>
    <w:rsid w:val="00285A5D"/>
    <w:rsid w:val="00324148"/>
    <w:rsid w:val="00336D38"/>
    <w:rsid w:val="003B2864"/>
    <w:rsid w:val="003B3272"/>
    <w:rsid w:val="003E075F"/>
    <w:rsid w:val="0041123F"/>
    <w:rsid w:val="00457ECD"/>
    <w:rsid w:val="00522868"/>
    <w:rsid w:val="005B3601"/>
    <w:rsid w:val="005F63CF"/>
    <w:rsid w:val="00601852"/>
    <w:rsid w:val="00670246"/>
    <w:rsid w:val="006A6287"/>
    <w:rsid w:val="00765A82"/>
    <w:rsid w:val="0081737E"/>
    <w:rsid w:val="00856122"/>
    <w:rsid w:val="00866ABB"/>
    <w:rsid w:val="008A247C"/>
    <w:rsid w:val="008D682F"/>
    <w:rsid w:val="00981807"/>
    <w:rsid w:val="009D37F4"/>
    <w:rsid w:val="00A74472"/>
    <w:rsid w:val="00AB4C02"/>
    <w:rsid w:val="00B20A19"/>
    <w:rsid w:val="00B24D1E"/>
    <w:rsid w:val="00B45E00"/>
    <w:rsid w:val="00B47A87"/>
    <w:rsid w:val="00B95362"/>
    <w:rsid w:val="00BF2F5F"/>
    <w:rsid w:val="00C06693"/>
    <w:rsid w:val="00CB3105"/>
    <w:rsid w:val="00DA480B"/>
    <w:rsid w:val="00E17A4C"/>
    <w:rsid w:val="00EF40EF"/>
    <w:rsid w:val="00F3479A"/>
    <w:rsid w:val="00F36553"/>
    <w:rsid w:val="00F55A8F"/>
    <w:rsid w:val="00F6320C"/>
    <w:rsid w:val="00F6463A"/>
    <w:rsid w:val="00F708E2"/>
    <w:rsid w:val="00F82839"/>
    <w:rsid w:val="0254413A"/>
    <w:rsid w:val="08695EE6"/>
    <w:rsid w:val="0A222B45"/>
    <w:rsid w:val="1D8C5324"/>
    <w:rsid w:val="261E499A"/>
    <w:rsid w:val="30754C2E"/>
    <w:rsid w:val="31EB1ED2"/>
    <w:rsid w:val="3669500D"/>
    <w:rsid w:val="4CA25D4A"/>
    <w:rsid w:val="56C00E7B"/>
    <w:rsid w:val="57A06424"/>
    <w:rsid w:val="5A91247A"/>
    <w:rsid w:val="6CEB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D13ADF"/>
  <w15:docId w15:val="{BAD98BB1-E63E-4853-8E03-E3C2639C9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65A82"/>
    <w:pPr>
      <w:spacing w:after="160" w:line="259" w:lineRule="auto"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E075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E075F"/>
    <w:rPr>
      <w:rFonts w:eastAsiaTheme="minorHAnsi"/>
      <w:kern w:val="2"/>
      <w:sz w:val="18"/>
      <w:szCs w:val="18"/>
      <w:lang w:val="en-GB" w:eastAsia="en-US"/>
      <w14:ligatures w14:val="standardContextual"/>
    </w:rPr>
  </w:style>
  <w:style w:type="paragraph" w:styleId="a5">
    <w:name w:val="footer"/>
    <w:basedOn w:val="a"/>
    <w:link w:val="a6"/>
    <w:rsid w:val="003E07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E075F"/>
    <w:rPr>
      <w:rFonts w:eastAsiaTheme="minorHAnsi"/>
      <w:kern w:val="2"/>
      <w:sz w:val="18"/>
      <w:szCs w:val="18"/>
      <w:lang w:val="en-GB" w:eastAsia="en-US"/>
      <w14:ligatures w14:val="standardContextual"/>
    </w:rPr>
  </w:style>
  <w:style w:type="character" w:styleId="a7">
    <w:name w:val="annotation reference"/>
    <w:basedOn w:val="a0"/>
    <w:qFormat/>
    <w:rsid w:val="003E075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2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0238D-93F2-46B0-A789-F0D0B2278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绒绒</dc:creator>
  <cp:lastModifiedBy>蓉 杨</cp:lastModifiedBy>
  <cp:revision>35</cp:revision>
  <dcterms:created xsi:type="dcterms:W3CDTF">2025-01-27T05:35:00Z</dcterms:created>
  <dcterms:modified xsi:type="dcterms:W3CDTF">2025-05-01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73F829443B9490984BB7DD1E14E241A_11</vt:lpwstr>
  </property>
  <property fmtid="{D5CDD505-2E9C-101B-9397-08002B2CF9AE}" pid="4" name="KSOTemplateDocerSaveRecord">
    <vt:lpwstr>eyJoZGlkIjoiOGMyOTY5YzIzYWRjYTc3ZmUxZjYyN2M2Yjg5Mjk3YTciLCJ1c2VySWQiOiIzNDgyNTY5NzIifQ==</vt:lpwstr>
  </property>
</Properties>
</file>